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color w:val="000000"/>
          <w:spacing w:val="6"/>
          <w:sz w:val="24"/>
          <w:szCs w:val="24"/>
        </w:rPr>
      </w:pPr>
      <w:bookmarkStart w:id="0" w:name="_Hlk115014360"/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  <w:t xml:space="preserve">Tab. S2 </w:t>
      </w:r>
      <w:bookmarkEnd w:id="0"/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  <w:t>Valid transcriptomic data statistics for samp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1086"/>
        <w:gridCol w:w="1057"/>
        <w:gridCol w:w="1137"/>
        <w:gridCol w:w="533"/>
        <w:gridCol w:w="1242"/>
        <w:gridCol w:w="573"/>
        <w:gridCol w:w="574"/>
        <w:gridCol w:w="981"/>
        <w:gridCol w:w="504"/>
        <w:gridCol w:w="560"/>
        <w:gridCol w:w="768"/>
      </w:tblGrid>
      <w:tr>
        <w:trPr>
          <w:trHeight w:val="300" w:hRule="atLeast"/>
        </w:trPr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aw Data Read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aw Data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as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id Data Rea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id Data Bas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id Ratio(reads)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Q20%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Q30%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C content%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xon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tro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tergenic</w:t>
            </w:r>
          </w:p>
        </w:tc>
      </w:tr>
      <w:tr>
        <w:trPr>
          <w:trHeight w:val="300" w:hRule="atLeast"/>
        </w:trPr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zgylc1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0703090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.61G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9498136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.42G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2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9.96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4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7.30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12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58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zgylc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027186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.54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9072444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.36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9.96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7.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27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zgylc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251309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.88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1246116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7.69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5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9.96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6.8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41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70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zqmlc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5180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53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2633938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40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97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9.96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51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8.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.0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39</w:t>
            </w:r>
          </w:p>
        </w:tc>
      </w:tr>
      <w:tr>
        <w:trPr>
          <w:trHeight w:val="300" w:hRule="atLeast"/>
        </w:trPr>
        <w:tc>
          <w:tcPr>
            <w:tcW w:w="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zqmlc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492779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74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4002762</w:t>
            </w:r>
          </w:p>
        </w:tc>
        <w:tc>
          <w:tcPr>
            <w:tcW w:w="5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60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9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9.97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8.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.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44</w:t>
            </w:r>
          </w:p>
        </w:tc>
      </w:tr>
      <w:tr>
        <w:trPr>
          <w:trHeight w:val="300" w:hRule="atLeast"/>
        </w:trPr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zqmlc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4925868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74G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952360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59G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8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9.9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97.61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43.50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bookmarkStart w:id="1" w:name="_Hlk109560936"/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87.94</w:t>
            </w:r>
            <w:bookmarkEnd w:id="1"/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5.4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</w:rPr>
              <w:t>6.60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b/>
          <w:b/>
          <w:color w:val="000000"/>
          <w:spacing w:val="6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spacing w:val="6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pacing w:val="6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1:34:04Z</dcterms:created>
  <dc:creator>Administrator</dc:creator>
  <dc:description/>
  <dc:language>en-US</dc:language>
  <cp:lastModifiedBy>Cunese。✌</cp:lastModifiedBy>
  <dcterms:modified xsi:type="dcterms:W3CDTF">2022-10-25T01:34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FA5A752CEE4293B720D664EF9FD557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